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dditional file 6: Table S5.  Selective blood and hematology parameters in the norepinephrine septic group (n=10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98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260"/>
        <w:gridCol w:w="1677"/>
        <w:gridCol w:w="1915"/>
        <w:gridCol w:w="1916"/>
      </w:tblGrid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ptic shock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hrs posttreatment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 hrs posttreatment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moglobin (grams/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±1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±4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±13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#@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±21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#@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BC (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±1.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±1.0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±1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±2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#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T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±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±118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±191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±178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@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T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±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±157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±272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@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±208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D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±2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±97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±113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±167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K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±4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7±317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3±5173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#@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3±5789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#@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eatinine clearance (ml/m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±11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±.18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±17*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±22*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terial p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±.0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±.04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±.04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6±0.06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xed venous P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±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±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±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±7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4840</wp:posOffset>
                </wp:positionH>
                <wp:positionV relativeFrom="paragraph">
                  <wp:posOffset>-3175</wp:posOffset>
                </wp:positionV>
                <wp:extent cx="7063740" cy="21297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3740" cy="21297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extBodyIndent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 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SD).  Measurements were obtained at baseline, at the septic shock condition, and after 3 hrs and 5 hrs post norepinephrine treatment.  ALT, AST, LD, CK (in international units) are alanine transaminase, aspartate transaminase, lactate dehydrogenase, and creatine kinase  respectively.  *P&lt;.05 vs baseline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non-septic control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septic control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@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gentisic septic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$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&lt;.05 vs gentisic acid sodium salt non-septic group; by two way analysis of variance and Student Newman Keuls’ multiple comparison test.</w:t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 w:before="0" w:after="12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6.2pt;height:167.7pt;mso-wrap-distance-left:9.05pt;mso-wrap-distance-right:9.05pt;mso-wrap-distance-top:0pt;mso-wrap-distance-bottom:0pt;margin-top:-0.25pt;mso-position-vertical-relative:text;margin-left:-4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TextBodyIndent"/>
                        <w:spacing w:lineRule="auto" w:line="4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ean (</w:t>
                      </w:r>
                      <w:r>
                        <w:rPr>
                          <w:rFonts w:eastAsia="Symbol" w:cs="Symbol" w:ascii="Symbol" w:hAnsi="Symbol"/>
                          <w:sz w:val="24"/>
                          <w:szCs w:val="24"/>
                        </w:rPr>
                        <w:t>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SD).  Measurements were obtained at baseline, at the septic shock condition, and after 3 hrs and 5 hrs post norepinephrine treatment.  ALT, AST, LD, CK (in international units) are alanine transaminase, aspartate transaminase, lactate dehydrogenase, and creatine kinase  respectively.  *P&lt;.05 vs baseline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non-septic control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septic control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@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gentisic septic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$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&lt;.05 vs gentisic acid sodium salt non-septic group; by two way analysis of variance and Student Newman Keuls’ multiple comparison test.</w:t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 w:before="0" w:after="12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Selective bloo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05:06:00Z</dcterms:created>
  <dc:creator>smink</dc:creator>
  <dc:description/>
  <cp:keywords/>
  <dc:language>en-US</dc:language>
  <cp:lastModifiedBy>caskin</cp:lastModifiedBy>
  <dcterms:modified xsi:type="dcterms:W3CDTF">2016-07-08T03:46:00Z</dcterms:modified>
  <cp:revision>4</cp:revision>
  <dc:subject/>
  <dc:title/>
</cp:coreProperties>
</file>